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767"/>
        <w:tblW w:w="11155" w:type="dxa"/>
        <w:tblLook w:val="04A0" w:firstRow="1" w:lastRow="0" w:firstColumn="1" w:lastColumn="0" w:noHBand="0" w:noVBand="1"/>
      </w:tblPr>
      <w:tblGrid>
        <w:gridCol w:w="1389"/>
        <w:gridCol w:w="1306"/>
        <w:gridCol w:w="2340"/>
        <w:gridCol w:w="2070"/>
        <w:gridCol w:w="1530"/>
        <w:gridCol w:w="1260"/>
        <w:gridCol w:w="1260"/>
      </w:tblGrid>
      <w:tr w:rsidR="000A5C49" w:rsidRPr="00A30688" w14:paraId="2B5C7288" w14:textId="77777777" w:rsidTr="000A5C49">
        <w:trPr>
          <w:trHeight w:val="335"/>
        </w:trPr>
        <w:tc>
          <w:tcPr>
            <w:tcW w:w="111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20EBE" w14:textId="77777777" w:rsidR="000A5C49" w:rsidRPr="00B4193B" w:rsidRDefault="000A5C49" w:rsidP="00F4089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B4193B">
              <w:rPr>
                <w:rFonts w:ascii="Times New Roman" w:hAnsi="Times New Roman" w:cs="Times New Roman"/>
                <w:b/>
              </w:rPr>
              <w:t>Supplemental Table 3: Tukey HSD Post-Hoc Pairwise Comparison of Histopathology Scores</w:t>
            </w:r>
          </w:p>
        </w:tc>
      </w:tr>
      <w:tr w:rsidR="000A5C49" w:rsidRPr="00A30688" w14:paraId="2A47FB56" w14:textId="77777777" w:rsidTr="000A5C49">
        <w:trPr>
          <w:trHeight w:val="335"/>
        </w:trPr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A28747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Organ 1 (I)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C674A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Organ 2 (J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35A13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Mean Difference (I-J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35CB9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Adjusted P-value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A90C89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Significance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52A9C1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LB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471D9E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UB</w:t>
            </w:r>
          </w:p>
        </w:tc>
      </w:tr>
      <w:tr w:rsidR="000A5C49" w:rsidRPr="00A30688" w14:paraId="4E070131" w14:textId="77777777" w:rsidTr="000A5C49">
        <w:trPr>
          <w:trHeight w:val="335"/>
        </w:trPr>
        <w:tc>
          <w:tcPr>
            <w:tcW w:w="13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81C9EA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Brain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2BEE46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Col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60CC39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2.667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87638C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052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02DE95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21C31C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0.1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446DFDE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5.352</w:t>
            </w:r>
          </w:p>
        </w:tc>
      </w:tr>
      <w:tr w:rsidR="000A5C49" w:rsidRPr="00A30688" w14:paraId="58A2EEFC" w14:textId="77777777" w:rsidTr="000A5C49">
        <w:trPr>
          <w:trHeight w:val="33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5A1D1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DDA25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Kidney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683CC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7.0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FB1874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5F0D5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*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4FB49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4.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90C8A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9.580</w:t>
            </w:r>
          </w:p>
        </w:tc>
      </w:tr>
      <w:tr w:rsidR="000A5C49" w:rsidRPr="00A30688" w14:paraId="096007AD" w14:textId="77777777" w:rsidTr="000A5C49">
        <w:trPr>
          <w:trHeight w:val="33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7261D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E2E4D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34545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6.1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5474D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D29A4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*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35C29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3.5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353BB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8.723</w:t>
            </w:r>
          </w:p>
        </w:tc>
      </w:tr>
      <w:tr w:rsidR="000A5C49" w:rsidRPr="00A30688" w14:paraId="5256DC85" w14:textId="77777777" w:rsidTr="000A5C49">
        <w:trPr>
          <w:trHeight w:val="33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32A0D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10306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Lu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DCFE7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7.2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D98C7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AC530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*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B9370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4.7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3F0B9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9.866</w:t>
            </w:r>
          </w:p>
        </w:tc>
      </w:tr>
      <w:tr w:rsidR="000A5C49" w:rsidRPr="00A30688" w14:paraId="0D071270" w14:textId="77777777" w:rsidTr="000A5C49">
        <w:trPr>
          <w:trHeight w:val="335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56C90F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6C301F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Stomac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EEFC6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2.3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C168F5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119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E43362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3E8CF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0.3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56F522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5.019</w:t>
            </w:r>
          </w:p>
        </w:tc>
      </w:tr>
      <w:tr w:rsidR="000A5C49" w:rsidRPr="00A30688" w14:paraId="153CC9FB" w14:textId="77777777" w:rsidTr="000A5C49">
        <w:trPr>
          <w:trHeight w:val="335"/>
        </w:trPr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5B1A8B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Colon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1627C1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Kidney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1FFE81D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4.333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1786192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003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44115B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5A9883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1.6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99CC3B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7.019</w:t>
            </w:r>
          </w:p>
        </w:tc>
      </w:tr>
      <w:tr w:rsidR="000A5C49" w:rsidRPr="00A30688" w14:paraId="3DD96E58" w14:textId="77777777" w:rsidTr="000A5C49">
        <w:trPr>
          <w:trHeight w:val="33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D4DCA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E33A4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0250C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3.4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A0A9D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00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5E6EE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8ED48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7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93E588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6.162</w:t>
            </w:r>
          </w:p>
        </w:tc>
      </w:tr>
      <w:tr w:rsidR="000A5C49" w:rsidRPr="00A30688" w14:paraId="37797297" w14:textId="77777777" w:rsidTr="000A5C49">
        <w:trPr>
          <w:trHeight w:val="33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AFAF0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9A246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Lu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35681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4.6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A9576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4C0C9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4AE98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1.9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AD34F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7.304</w:t>
            </w:r>
          </w:p>
        </w:tc>
      </w:tr>
      <w:tr w:rsidR="000A5C49" w:rsidRPr="00A30688" w14:paraId="3D1E76CD" w14:textId="77777777" w:rsidTr="000A5C49">
        <w:trPr>
          <w:trHeight w:val="335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DCC1E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C7CC0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Stomac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ADA7E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0.3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AD00A5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99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E90EE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0AF63F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3.1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958510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2.453</w:t>
            </w:r>
          </w:p>
        </w:tc>
      </w:tr>
      <w:tr w:rsidR="000A5C49" w:rsidRPr="00A30688" w14:paraId="7D5221BD" w14:textId="77777777" w:rsidTr="000A5C49">
        <w:trPr>
          <w:trHeight w:val="335"/>
        </w:trPr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4C074F5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Kidney</w:t>
            </w:r>
          </w:p>
        </w:tc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53CDB7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07E935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0.857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28A5652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913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1E46E2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91FD55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3.43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B06652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1.722</w:t>
            </w:r>
          </w:p>
        </w:tc>
      </w:tr>
      <w:tr w:rsidR="000A5C49" w:rsidRPr="00A30688" w14:paraId="21D2E5B8" w14:textId="77777777" w:rsidTr="000A5C49">
        <w:trPr>
          <w:trHeight w:val="335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55A94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0B09D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Lung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45080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0.2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113B1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D5B4B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43EF6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2.2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040CF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2.866</w:t>
            </w:r>
          </w:p>
        </w:tc>
      </w:tr>
      <w:tr w:rsidR="000A5C49" w:rsidRPr="00A30688" w14:paraId="46BA6DCB" w14:textId="77777777" w:rsidTr="000A5C49">
        <w:trPr>
          <w:trHeight w:val="335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C3973E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8DEDC2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Stomac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E6E2DA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4.6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98196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76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0D40C3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7A80FC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7.35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B31F08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1.981</w:t>
            </w:r>
          </w:p>
        </w:tc>
      </w:tr>
      <w:tr w:rsidR="000A5C49" w:rsidRPr="00A30688" w14:paraId="1F7DF82E" w14:textId="77777777" w:rsidTr="000A5C49">
        <w:trPr>
          <w:trHeight w:val="335"/>
        </w:trPr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12D032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Lung</w:t>
            </w:r>
          </w:p>
        </w:tc>
        <w:tc>
          <w:tcPr>
            <w:tcW w:w="13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CA0AFE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14A3CB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1.143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DC5D56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0018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F5AE18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24A050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1.437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2715D9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3.723</w:t>
            </w:r>
          </w:p>
        </w:tc>
      </w:tr>
      <w:tr w:rsidR="000A5C49" w:rsidRPr="00A30688" w14:paraId="3E83EBD0" w14:textId="77777777" w:rsidTr="000A5C49">
        <w:trPr>
          <w:trHeight w:val="335"/>
        </w:trPr>
        <w:tc>
          <w:tcPr>
            <w:tcW w:w="13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A6C817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Stomach</w:t>
            </w:r>
          </w:p>
        </w:tc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F56E9DB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Liver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45645AE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3.810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CBC1D38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0018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B9D499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**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F1DB098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6.49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10CAE34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1.124</w:t>
            </w:r>
          </w:p>
        </w:tc>
      </w:tr>
      <w:tr w:rsidR="000A5C49" w:rsidRPr="00A30688" w14:paraId="6244C5EF" w14:textId="77777777" w:rsidTr="000A5C49">
        <w:trPr>
          <w:trHeight w:val="335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FA6C1E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12A7C5" w14:textId="77777777" w:rsidR="000A5C49" w:rsidRPr="00A30688" w:rsidRDefault="000A5C49" w:rsidP="00F40899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Lun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B077D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4.9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AEE7F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0.00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C5ECC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**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0D77BA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7.6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B6D636" w14:textId="77777777" w:rsidR="000A5C49" w:rsidRPr="00A30688" w:rsidRDefault="000A5C49" w:rsidP="00F4089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30688">
              <w:rPr>
                <w:rFonts w:ascii="Times New Roman" w:hAnsi="Times New Roman" w:cs="Times New Roman"/>
                <w:sz w:val="22"/>
              </w:rPr>
              <w:t>-2.267</w:t>
            </w:r>
          </w:p>
        </w:tc>
      </w:tr>
      <w:tr w:rsidR="000A5C49" w:rsidRPr="00A30688" w14:paraId="1628B842" w14:textId="77777777" w:rsidTr="00F40899">
        <w:trPr>
          <w:trHeight w:val="363"/>
        </w:trPr>
        <w:tc>
          <w:tcPr>
            <w:tcW w:w="11155" w:type="dxa"/>
            <w:gridSpan w:val="7"/>
            <w:tcBorders>
              <w:left w:val="nil"/>
              <w:bottom w:val="nil"/>
              <w:right w:val="nil"/>
            </w:tcBorders>
          </w:tcPr>
          <w:p w14:paraId="036A4662" w14:textId="77777777" w:rsidR="000A5C49" w:rsidRPr="00B4193B" w:rsidRDefault="000A5C49" w:rsidP="00F40899">
            <w:pPr>
              <w:spacing w:line="480" w:lineRule="auto"/>
              <w:rPr>
                <w:rFonts w:ascii="Times New Roman" w:hAnsi="Times New Roman" w:cs="Times New Roman"/>
              </w:rPr>
            </w:pPr>
          </w:p>
          <w:p w14:paraId="1F1AC7F0" w14:textId="77777777" w:rsidR="000A5C49" w:rsidRPr="00B4193B" w:rsidRDefault="000A5C49" w:rsidP="00F4089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B4193B">
              <w:rPr>
                <w:rFonts w:ascii="Times New Roman" w:hAnsi="Times New Roman" w:cs="Times New Roman"/>
                <w:b/>
              </w:rPr>
              <w:t xml:space="preserve">Supplemental Table 3: </w:t>
            </w:r>
            <w:r w:rsidRPr="00B4193B">
              <w:rPr>
                <w:rFonts w:ascii="Times New Roman" w:hAnsi="Times New Roman" w:cs="Times New Roman"/>
              </w:rPr>
              <w:t xml:space="preserve">Pairwise histology score comparison. The Tukey HSD post-hoc pairwise comparison results for organ scores are summarized. Mean difference is significant at </w:t>
            </w:r>
            <w:r w:rsidRPr="00B4193B">
              <w:rPr>
                <w:rFonts w:ascii="Symbol" w:hAnsi="Symbol" w:cs="Times New Roman"/>
              </w:rPr>
              <w:t></w:t>
            </w:r>
            <w:r w:rsidRPr="00B4193B">
              <w:rPr>
                <w:rFonts w:ascii="Times New Roman" w:hAnsi="Times New Roman" w:cs="Times New Roman"/>
              </w:rPr>
              <w:t xml:space="preserve"> = 0.05; **&lt; 0.005; *** &lt; 0.0005; **** &lt; 0.00005; NS = n</w:t>
            </w:r>
            <w:bookmarkStart w:id="0" w:name="_GoBack"/>
            <w:bookmarkEnd w:id="0"/>
            <w:r w:rsidRPr="00B4193B">
              <w:rPr>
                <w:rFonts w:ascii="Times New Roman" w:hAnsi="Times New Roman" w:cs="Times New Roman"/>
              </w:rPr>
              <w:t>ot significant.  LB = Lower Bound, UB = Upper Bound in the 95% Confidence Interval.</w:t>
            </w:r>
          </w:p>
          <w:p w14:paraId="61750DB7" w14:textId="77777777" w:rsidR="000A5C49" w:rsidRPr="00B4193B" w:rsidRDefault="000A5C49" w:rsidP="00F40899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14:paraId="629C02EA" w14:textId="77777777" w:rsidR="000A5C49" w:rsidRPr="00B4193B" w:rsidRDefault="000A5C49" w:rsidP="00F4089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351953F8" w14:textId="1A0A843C" w:rsidR="0097386E" w:rsidRPr="000A5C49" w:rsidRDefault="0097386E">
      <w:pPr>
        <w:rPr>
          <w:rFonts w:ascii="Times New Roman" w:hAnsi="Times New Roman" w:cs="Times New Roman"/>
        </w:rPr>
      </w:pPr>
    </w:p>
    <w:sectPr w:rsidR="0097386E" w:rsidRPr="000A5C49" w:rsidSect="005810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C49"/>
    <w:rsid w:val="000101B1"/>
    <w:rsid w:val="000A5C49"/>
    <w:rsid w:val="000B2130"/>
    <w:rsid w:val="00196A21"/>
    <w:rsid w:val="001C3E45"/>
    <w:rsid w:val="002E2386"/>
    <w:rsid w:val="0058103E"/>
    <w:rsid w:val="0062775D"/>
    <w:rsid w:val="006D3602"/>
    <w:rsid w:val="006E106F"/>
    <w:rsid w:val="00781CA0"/>
    <w:rsid w:val="00791466"/>
    <w:rsid w:val="00833547"/>
    <w:rsid w:val="0097386E"/>
    <w:rsid w:val="009A703D"/>
    <w:rsid w:val="00B4193B"/>
    <w:rsid w:val="00BB1D8D"/>
    <w:rsid w:val="00CB0B35"/>
    <w:rsid w:val="00D62AE4"/>
    <w:rsid w:val="00FE6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3CEB7"/>
  <w14:defaultImageDpi w14:val="32767"/>
  <w15:chartTrackingRefBased/>
  <w15:docId w15:val="{BE286098-7EC5-DE4A-AE4C-4F2BFC5E2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5C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C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on, Mariko</dc:creator>
  <cp:keywords/>
  <dc:description/>
  <cp:lastModifiedBy>Peterson, Mariko</cp:lastModifiedBy>
  <cp:revision>2</cp:revision>
  <dcterms:created xsi:type="dcterms:W3CDTF">2018-08-21T21:23:00Z</dcterms:created>
  <dcterms:modified xsi:type="dcterms:W3CDTF">2018-08-28T15:04:00Z</dcterms:modified>
</cp:coreProperties>
</file>